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9B3" w:rsidRPr="00980357" w:rsidRDefault="00BB03E5" w:rsidP="00980357">
      <w:pPr>
        <w:shd w:val="clear" w:color="auto" w:fill="FFFFFF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Additional file 13</w:t>
      </w:r>
      <w:r w:rsidR="00980357" w:rsidRPr="00980357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r w:rsidR="00980357" w:rsidRPr="0098035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Table S10</w:t>
      </w:r>
      <w:r w:rsidR="00980357" w:rsidRPr="00980357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 </w:t>
      </w:r>
      <w:r w:rsidR="00980357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980357" w:rsidRPr="00980357">
        <w:rPr>
          <w:rFonts w:ascii="Times New Roman" w:hAnsi="Times New Roman"/>
          <w:color w:val="000000" w:themeColor="text1"/>
          <w:sz w:val="24"/>
          <w:szCs w:val="24"/>
        </w:rPr>
        <w:t>alt responsive cand</w:t>
      </w:r>
      <w:bookmarkStart w:id="0" w:name="_GoBack"/>
      <w:bookmarkEnd w:id="0"/>
      <w:r w:rsidR="00980357" w:rsidRPr="00980357">
        <w:rPr>
          <w:rFonts w:ascii="Times New Roman" w:hAnsi="Times New Roman"/>
          <w:color w:val="000000" w:themeColor="text1"/>
          <w:sz w:val="24"/>
          <w:szCs w:val="24"/>
        </w:rPr>
        <w:t xml:space="preserve">idate gene </w:t>
      </w:r>
      <w:r w:rsidR="00980357" w:rsidRPr="00980357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980357">
        <w:rPr>
          <w:rFonts w:ascii="Times New Roman" w:hAnsi="Times New Roman" w:cs="Times New Roman"/>
          <w:color w:val="000000" w:themeColor="text1"/>
          <w:sz w:val="24"/>
          <w:szCs w:val="24"/>
        </w:rPr>
        <w:t>omologs</w:t>
      </w:r>
      <w:r w:rsidR="00980357" w:rsidRPr="00980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0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980357" w:rsidRPr="00980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ce and </w:t>
      </w:r>
      <w:proofErr w:type="spellStart"/>
      <w:r w:rsidR="00980357" w:rsidRPr="009803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chypodium</w:t>
      </w:r>
      <w:proofErr w:type="spellEnd"/>
      <w:r w:rsidR="00980357" w:rsidRPr="009803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980357" w:rsidRPr="00980357">
        <w:rPr>
          <w:rFonts w:ascii="Times New Roman" w:hAnsi="Times New Roman" w:cs="Times New Roman"/>
          <w:color w:val="000000" w:themeColor="text1"/>
          <w:sz w:val="24"/>
          <w:szCs w:val="24"/>
        </w:rPr>
        <w:t>containing SSR repeat motifs.</w:t>
      </w:r>
    </w:p>
    <w:tbl>
      <w:tblPr>
        <w:tblW w:w="8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960"/>
        <w:gridCol w:w="3320"/>
        <w:gridCol w:w="2955"/>
      </w:tblGrid>
      <w:tr w:rsidR="00980357" w:rsidRPr="00980357" w:rsidTr="00980357">
        <w:trPr>
          <w:trHeight w:val="267"/>
        </w:trPr>
        <w:tc>
          <w:tcPr>
            <w:tcW w:w="1504" w:type="dxa"/>
          </w:tcPr>
          <w:p w:rsidR="00980357" w:rsidRPr="005C4ED5" w:rsidRDefault="00980357" w:rsidP="00280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5C4ED5"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en-IN"/>
              </w:rPr>
              <w:t xml:space="preserve">Crop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5C4ED5" w:rsidRDefault="00980357" w:rsidP="0098035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5C4ED5"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5C4ED5" w:rsidRDefault="00980357" w:rsidP="00280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5C4ED5"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en-IN"/>
              </w:rPr>
              <w:t>Ensembl</w:t>
            </w:r>
            <w:proofErr w:type="spellEnd"/>
            <w:r w:rsidRPr="005C4ED5"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en-IN"/>
              </w:rPr>
              <w:t xml:space="preserve"> Gene id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5C4ED5" w:rsidRDefault="00980357" w:rsidP="00280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5C4ED5"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en-IN"/>
              </w:rPr>
              <w:t>motifs-repeats</w:t>
            </w:r>
          </w:p>
        </w:tc>
      </w:tr>
      <w:tr w:rsidR="00980357" w:rsidRPr="00980357" w:rsidTr="00980357">
        <w:trPr>
          <w:trHeight w:val="42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803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Rice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20" w:type="dxa"/>
            <w:shd w:val="clear" w:color="auto" w:fill="auto"/>
            <w:noWrap/>
            <w:vAlign w:val="bottom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4g04086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gc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3g08151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[(at)6,(at)6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ct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c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7]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1g01042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[(at)6,(at)6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ct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c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7]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Os01g09042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[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c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9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gc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7]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1g01954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ag)9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2g0802575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ta)15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2g01253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cg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5g03462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ag)8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5g03814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g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2g01818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ag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1g08743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[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9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g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a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8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g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]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Os01g08120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[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9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g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a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8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g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]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5g01272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[(ca)7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cg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]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3g03217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gg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7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1g09352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a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9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7g06029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c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7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2g08231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[(ag)9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gg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]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11g01869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cg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4g06076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ag)8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9g05248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[(ag)7,(at)7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cg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]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s02g029713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t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8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98035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Brachypodium</w:t>
            </w:r>
            <w:proofErr w:type="spellEnd"/>
            <w:r w:rsidRPr="0098035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BRADI_1g00847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c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0322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ttgt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7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0322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a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8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0247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ct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1460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tg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8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1610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[(ag)6,(cg)6]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0600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t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8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0385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[(aca)14,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ct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]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20045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at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0607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cag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0322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tg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0847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gc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7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0607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ac)11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RADI_1g08871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ct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</w:t>
            </w:r>
          </w:p>
        </w:tc>
      </w:tr>
      <w:tr w:rsidR="00980357" w:rsidRPr="00980357" w:rsidTr="00980357">
        <w:trPr>
          <w:trHeight w:val="300"/>
        </w:trPr>
        <w:tc>
          <w:tcPr>
            <w:tcW w:w="1504" w:type="dxa"/>
          </w:tcPr>
          <w:p w:rsidR="00980357" w:rsidRPr="00980357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BRADI_1g32800v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980357" w:rsidRPr="002809B3" w:rsidRDefault="00980357" w:rsidP="0028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spellStart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gc</w:t>
            </w:r>
            <w:proofErr w:type="spellEnd"/>
            <w:r w:rsidRPr="00280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)6</w:t>
            </w:r>
          </w:p>
        </w:tc>
      </w:tr>
    </w:tbl>
    <w:p w:rsidR="00991353" w:rsidRPr="00980357" w:rsidRDefault="00991353" w:rsidP="00980357">
      <w:pPr>
        <w:rPr>
          <w:color w:val="000000" w:themeColor="text1"/>
        </w:rPr>
      </w:pPr>
    </w:p>
    <w:sectPr w:rsidR="00991353" w:rsidRPr="00980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9B3"/>
    <w:rsid w:val="002809B3"/>
    <w:rsid w:val="005C4ED5"/>
    <w:rsid w:val="007565BE"/>
    <w:rsid w:val="007C2955"/>
    <w:rsid w:val="00980357"/>
    <w:rsid w:val="00991353"/>
    <w:rsid w:val="00A13DE4"/>
    <w:rsid w:val="00BB03E5"/>
    <w:rsid w:val="00D9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E6B6F-F561-4DDB-80EE-BB965EE4E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4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Amit</cp:lastModifiedBy>
  <cp:revision>3</cp:revision>
  <dcterms:created xsi:type="dcterms:W3CDTF">2018-07-22T21:49:00Z</dcterms:created>
  <dcterms:modified xsi:type="dcterms:W3CDTF">2018-07-29T16:45:00Z</dcterms:modified>
</cp:coreProperties>
</file>